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AE14FF"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68572C"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3D2900"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w:t>
            </w:r>
            <w:r w:rsidR="008A439C">
              <w:rPr>
                <w:rFonts w:ascii="Noto Sans" w:eastAsia="Noto Sans" w:hAnsi="Noto Sans" w:cs="Noto Sans"/>
                <w:bCs/>
                <w:color w:val="434343"/>
                <w:sz w:val="18"/>
                <w:szCs w:val="18"/>
              </w:rPr>
              <w:t>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E51956"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109D6BA"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7F7948"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25CA595"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7492A94"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B7F229B"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5F57F8" w:rsidR="00F102CC" w:rsidRPr="003D5AF6" w:rsidRDefault="00EF10B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FBE9FC3"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25C62A4"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protocol in Supplementary File 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411354"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8F7122"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F3E33E"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0619CB7"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81F605"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D6C9B4"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204D024" w:rsidR="00F102CC" w:rsidRDefault="00EF10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B1AF13"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4963602"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1A2CDDB"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182068"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479A63" w:rsidR="00F102CC" w:rsidRPr="003D5AF6" w:rsidRDefault="008A43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397C27"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EF10B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F10BA" w:rsidRDefault="00EF10BA" w:rsidP="00EF10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6737C3" w:rsidR="00EF10BA" w:rsidRPr="003D5AF6" w:rsidRDefault="00EF10BA" w:rsidP="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F10BA" w:rsidRPr="003D5AF6" w:rsidRDefault="00EF10BA" w:rsidP="00EF10BA">
            <w:pPr>
              <w:spacing w:line="225" w:lineRule="auto"/>
              <w:rPr>
                <w:rFonts w:ascii="Noto Sans" w:eastAsia="Noto Sans" w:hAnsi="Noto Sans" w:cs="Noto Sans"/>
                <w:bCs/>
                <w:color w:val="434343"/>
                <w:sz w:val="18"/>
                <w:szCs w:val="18"/>
              </w:rPr>
            </w:pPr>
          </w:p>
        </w:tc>
      </w:tr>
      <w:tr w:rsidR="00EF10B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F10BA" w:rsidRDefault="00EF10BA" w:rsidP="00EF10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0D2DAA7" w:rsidR="00EF10BA" w:rsidRPr="003D5AF6" w:rsidRDefault="00EF10BA" w:rsidP="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EF10BA" w:rsidRPr="003D5AF6" w:rsidRDefault="00EF10BA" w:rsidP="00EF10BA">
            <w:pPr>
              <w:spacing w:line="225" w:lineRule="auto"/>
              <w:rPr>
                <w:rFonts w:ascii="Noto Sans" w:eastAsia="Noto Sans" w:hAnsi="Noto Sans" w:cs="Noto Sans"/>
                <w:bCs/>
                <w:color w:val="434343"/>
                <w:sz w:val="18"/>
                <w:szCs w:val="18"/>
              </w:rPr>
            </w:pPr>
          </w:p>
        </w:tc>
      </w:tr>
      <w:tr w:rsidR="00EF10B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F10BA" w:rsidRPr="003D5AF6" w:rsidRDefault="00EF10BA" w:rsidP="00EF10B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F10BA" w:rsidRDefault="00EF10BA" w:rsidP="00EF10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F10BA" w:rsidRDefault="00EF10BA" w:rsidP="00EF10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F10B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F10BA" w:rsidRDefault="00EF10BA" w:rsidP="00EF10B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F10BA" w:rsidRDefault="00EF10BA" w:rsidP="00EF10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F10BA" w:rsidRDefault="00EF10BA" w:rsidP="00EF10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F10B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F10BA" w:rsidRDefault="00EF10BA" w:rsidP="00EF10B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076BCE" w:rsidR="00EF10BA" w:rsidRPr="003D5AF6" w:rsidRDefault="00EF10BA" w:rsidP="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F10BA" w:rsidRPr="003D5AF6" w:rsidRDefault="00EF10BA" w:rsidP="00EF10BA">
            <w:pPr>
              <w:spacing w:line="225" w:lineRule="auto"/>
              <w:rPr>
                <w:rFonts w:ascii="Noto Sans" w:eastAsia="Noto Sans" w:hAnsi="Noto Sans" w:cs="Noto Sans"/>
                <w:bCs/>
                <w:color w:val="434343"/>
                <w:sz w:val="18"/>
                <w:szCs w:val="18"/>
              </w:rPr>
            </w:pPr>
          </w:p>
        </w:tc>
      </w:tr>
      <w:tr w:rsidR="00EF10B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F10BA" w:rsidRDefault="00EF10BA" w:rsidP="00EF10B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2E84C06" w:rsidR="00EF10BA" w:rsidRPr="003D5AF6" w:rsidRDefault="00EF10BA" w:rsidP="00EF10B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F10BA" w:rsidRPr="003D5AF6" w:rsidRDefault="00EF10BA" w:rsidP="00EF10BA">
            <w:pPr>
              <w:spacing w:line="225" w:lineRule="auto"/>
              <w:rPr>
                <w:rFonts w:ascii="Noto Sans" w:eastAsia="Noto Sans" w:hAnsi="Noto Sans" w:cs="Noto Sans"/>
                <w:bCs/>
                <w:color w:val="434343"/>
                <w:sz w:val="18"/>
                <w:szCs w:val="18"/>
              </w:rPr>
            </w:pPr>
          </w:p>
        </w:tc>
      </w:tr>
      <w:tr w:rsidR="00EF10B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F10BA" w:rsidRDefault="00EF10BA" w:rsidP="00EF10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4B94671" w:rsidR="00EF10BA" w:rsidRPr="003D5AF6" w:rsidRDefault="00EF10BA" w:rsidP="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EF10BA" w:rsidRPr="003D5AF6" w:rsidRDefault="00EF10BA" w:rsidP="00EF10B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2D022BC" w:rsidR="00F102CC" w:rsidRPr="003D5AF6" w:rsidRDefault="00EF10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22B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DFC28" w14:textId="77777777" w:rsidR="007922B0" w:rsidRDefault="007922B0">
      <w:r>
        <w:separator/>
      </w:r>
    </w:p>
  </w:endnote>
  <w:endnote w:type="continuationSeparator" w:id="0">
    <w:p w14:paraId="66E674BF" w14:textId="77777777" w:rsidR="007922B0" w:rsidRDefault="00792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2E2B9" w14:textId="77777777" w:rsidR="007922B0" w:rsidRDefault="007922B0">
      <w:r>
        <w:separator/>
      </w:r>
    </w:p>
  </w:footnote>
  <w:footnote w:type="continuationSeparator" w:id="0">
    <w:p w14:paraId="09859009" w14:textId="77777777" w:rsidR="007922B0" w:rsidRDefault="007922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922B0"/>
    <w:rsid w:val="008A439C"/>
    <w:rsid w:val="009C7B26"/>
    <w:rsid w:val="00A11E52"/>
    <w:rsid w:val="00BD41E9"/>
    <w:rsid w:val="00C84413"/>
    <w:rsid w:val="00D1778C"/>
    <w:rsid w:val="00EF10B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497</Words>
  <Characters>823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 van den Noort</cp:lastModifiedBy>
  <cp:revision>7</cp:revision>
  <dcterms:created xsi:type="dcterms:W3CDTF">2022-02-28T12:21:00Z</dcterms:created>
  <dcterms:modified xsi:type="dcterms:W3CDTF">2024-04-02T18:58:00Z</dcterms:modified>
</cp:coreProperties>
</file>